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403" w:tblpY="3083"/>
        <w:tblOverlap w:val="never"/>
        <w:tblW w:w="516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2092"/>
        <w:gridCol w:w="1038"/>
        <w:gridCol w:w="1038"/>
        <w:gridCol w:w="1038"/>
        <w:gridCol w:w="1038"/>
        <w:gridCol w:w="1045"/>
      </w:tblGrid>
      <w:tr w14:paraId="2A9F4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5575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1189" w:type="pct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5863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2954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20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bidi="ar"/>
              </w:rPr>
              <w:t>2+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14:paraId="3AA35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1A0E3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9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F3EE5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B7E8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9FB8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8D07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651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78B354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14:paraId="7B2A6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E7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5"/>
                <w:rFonts w:hint="eastAsia" w:eastAsia="宋体"/>
                <w:i/>
                <w:sz w:val="24"/>
                <w:szCs w:val="24"/>
                <w:lang w:eastAsia="zh-CN" w:bidi="ar"/>
              </w:rPr>
              <w:t>psaA-2-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</w:p>
          <w:p w14:paraId="1050408C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eastAsia="zh-CN"/>
              </w:rPr>
            </w:pPr>
            <w:r>
              <w:rPr>
                <w:rStyle w:val="5"/>
                <w:rFonts w:hint="eastAsia" w:eastAsia="宋体"/>
                <w:i/>
                <w:sz w:val="24"/>
                <w:szCs w:val="24"/>
                <w:lang w:eastAsia="zh-CN" w:bidi="ar"/>
              </w:rPr>
              <w:t>psaA-2-R</w:t>
            </w:r>
          </w:p>
        </w:tc>
        <w:tc>
          <w:tcPr>
            <w:tcW w:w="118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55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avicula sp.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CF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27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39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72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9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45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8E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65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27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85</w:t>
            </w:r>
          </w:p>
        </w:tc>
      </w:tr>
      <w:tr w14:paraId="4BB8C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604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A1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keletonema sp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4F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C3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2A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3C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2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8D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30</w:t>
            </w:r>
          </w:p>
        </w:tc>
      </w:tr>
      <w:tr w14:paraId="63826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904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41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itzschia sp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7B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2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8E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1CD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57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42</w:t>
            </w:r>
          </w:p>
        </w:tc>
      </w:tr>
      <w:tr w14:paraId="70A14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8A07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5"/>
                <w:rFonts w:hint="eastAsia" w:eastAsia="宋体"/>
                <w:i/>
                <w:sz w:val="24"/>
                <w:szCs w:val="24"/>
                <w:lang w:eastAsia="zh-CN" w:bidi="ar"/>
              </w:rPr>
              <w:t>Primer1-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/</w:t>
            </w:r>
          </w:p>
          <w:p w14:paraId="626F27CE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lang w:eastAsia="zh-CN"/>
              </w:rPr>
            </w:pPr>
            <w:r>
              <w:rPr>
                <w:rStyle w:val="5"/>
                <w:rFonts w:hint="eastAsia" w:eastAsia="宋体"/>
                <w:i/>
                <w:sz w:val="24"/>
                <w:szCs w:val="24"/>
                <w:lang w:eastAsia="zh-CN" w:bidi="ar"/>
              </w:rPr>
              <w:t>Primer1-R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216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avicula sp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A8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2F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5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4D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0C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03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70</w:t>
            </w:r>
          </w:p>
        </w:tc>
      </w:tr>
      <w:tr w14:paraId="6DAB7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38F83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97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Skeletonema sp.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F0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D6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.7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38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3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45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F3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82</w:t>
            </w:r>
          </w:p>
        </w:tc>
      </w:tr>
      <w:tr w14:paraId="6726C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5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7AC6C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650B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Nitzschia sp.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DDFCC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.88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FCD84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.55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AC16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00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C6B7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30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CECA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43</w:t>
            </w:r>
          </w:p>
        </w:tc>
      </w:tr>
    </w:tbl>
    <w:p w14:paraId="33EB8634">
      <w:pPr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2 Table. Tm values obtained from HRM analysis of PCR products under differ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g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2+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centr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℃)</w:t>
      </w:r>
      <w:bookmarkStart w:id="0" w:name="_GoBack"/>
      <w:bookmarkEnd w:id="0"/>
    </w:p>
    <w:p w14:paraId="51B80423">
      <w:pPr>
        <w:rPr>
          <w:rStyle w:val="4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</w:p>
    <w:p w14:paraId="35E9E28D"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4"/>
          <w:rFonts w:hint="default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  <w:t>Different concentrations of Mg²⁺ are added in different PCR systems.</w:t>
      </w:r>
      <w:r>
        <w:rPr>
          <w:rStyle w:val="4"/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  <w:t xml:space="preserve"> </w:t>
      </w:r>
    </w:p>
    <w:p w14:paraId="48E09C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iZTc3ODBkNTkxNzJiMmM2MWM4MWFkZmY5YTU5YjYifQ=="/>
  </w:docVars>
  <w:rsids>
    <w:rsidRoot w:val="6E564177"/>
    <w:rsid w:val="11C85107"/>
    <w:rsid w:val="15865E62"/>
    <w:rsid w:val="213E060D"/>
    <w:rsid w:val="6E56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436</Characters>
  <Lines>0</Lines>
  <Paragraphs>0</Paragraphs>
  <TotalTime>1</TotalTime>
  <ScaleCrop>false</ScaleCrop>
  <LinksUpToDate>false</LinksUpToDate>
  <CharactersWithSpaces>46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15:04:00Z</dcterms:created>
  <dc:creator>ZYC</dc:creator>
  <cp:lastModifiedBy>ZYC</cp:lastModifiedBy>
  <dcterms:modified xsi:type="dcterms:W3CDTF">2025-03-10T09:4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299049AE0EA487CA186C80893F89AF5_11</vt:lpwstr>
  </property>
</Properties>
</file>